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F5C7A" w14:textId="77777777" w:rsidR="001E7830" w:rsidRPr="008A7AE6" w:rsidRDefault="001E7830">
      <w:pPr>
        <w:rPr>
          <w:rFonts w:ascii="Times New Roman" w:hAnsi="Times New Roman" w:cs="Times New Roman"/>
        </w:rPr>
      </w:pPr>
      <w:r w:rsidRPr="008A7AE6">
        <w:rPr>
          <w:rFonts w:ascii="Times New Roman" w:hAnsi="Times New Roman" w:cs="Times New Roman"/>
        </w:rPr>
        <w:t>Table S</w:t>
      </w:r>
      <w:r w:rsidR="005E72E2" w:rsidRPr="008A7AE6">
        <w:rPr>
          <w:rFonts w:ascii="Times New Roman" w:hAnsi="Times New Roman" w:cs="Times New Roman" w:hint="eastAsia"/>
        </w:rPr>
        <w:t>3</w:t>
      </w:r>
      <w:r w:rsidRPr="008A7AE6">
        <w:rPr>
          <w:rFonts w:ascii="Times New Roman" w:hAnsi="Times New Roman" w:cs="Times New Roman"/>
        </w:rPr>
        <w:t xml:space="preserve"> GRADE of evidence of outcomes </w:t>
      </w:r>
      <w:r w:rsidR="00E74752" w:rsidRPr="008A7AE6">
        <w:rPr>
          <w:rFonts w:ascii="Times New Roman" w:hAnsi="Times New Roman" w:cs="Times New Roman"/>
        </w:rPr>
        <w:t>of</w:t>
      </w:r>
      <w:r w:rsidRPr="008A7AE6">
        <w:rPr>
          <w:rFonts w:ascii="Times New Roman" w:hAnsi="Times New Roman" w:cs="Times New Roman"/>
        </w:rPr>
        <w:t xml:space="preserve"> the included </w:t>
      </w:r>
      <w:r w:rsidR="00547478" w:rsidRPr="008A7AE6">
        <w:rPr>
          <w:rFonts w:ascii="Times New Roman" w:hAnsi="Times New Roman" w:cs="Times New Roman"/>
        </w:rPr>
        <w:t>trial</w:t>
      </w:r>
      <w:r w:rsidRPr="008A7AE6">
        <w:rPr>
          <w:rFonts w:ascii="Times New Roman" w:hAnsi="Times New Roman" w:cs="Times New Roman"/>
        </w:rPr>
        <w:t>s</w:t>
      </w:r>
    </w:p>
    <w:tbl>
      <w:tblPr>
        <w:tblStyle w:val="TableGrid"/>
        <w:tblW w:w="14317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1134"/>
        <w:gridCol w:w="1276"/>
        <w:gridCol w:w="1134"/>
        <w:gridCol w:w="1276"/>
        <w:gridCol w:w="1134"/>
        <w:gridCol w:w="850"/>
        <w:gridCol w:w="2268"/>
        <w:gridCol w:w="1134"/>
        <w:gridCol w:w="1134"/>
      </w:tblGrid>
      <w:tr w:rsidR="008A7AE6" w:rsidRPr="008A7AE6" w14:paraId="4D315B19" w14:textId="77777777" w:rsidTr="00E55E9A">
        <w:tc>
          <w:tcPr>
            <w:tcW w:w="212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5CBB62C" w14:textId="77777777" w:rsidR="00BD5A8F" w:rsidRPr="008A7AE6" w:rsidRDefault="00BD5A8F" w:rsidP="00553A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  <w:r w:rsidR="00ED1597" w:rsidRPr="008A7A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easure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</w:tcPr>
          <w:p w14:paraId="13188796" w14:textId="77777777" w:rsidR="00BD5A8F" w:rsidRPr="008A7AE6" w:rsidRDefault="00BD5A8F" w:rsidP="00B0227B">
            <w:pPr>
              <w:ind w:firstLineChars="900" w:firstLine="16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4" w:type="dxa"/>
            <w:gridSpan w:val="5"/>
            <w:tcBorders>
              <w:top w:val="single" w:sz="12" w:space="0" w:color="auto"/>
              <w:left w:val="nil"/>
              <w:right w:val="nil"/>
            </w:tcBorders>
          </w:tcPr>
          <w:p w14:paraId="2F16318D" w14:textId="77777777" w:rsidR="00BD5A8F" w:rsidRPr="008A7AE6" w:rsidRDefault="00BD5A8F" w:rsidP="00B0227B">
            <w:pPr>
              <w:ind w:firstLineChars="900" w:firstLine="162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Certainty assessment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177C093" w14:textId="77777777" w:rsidR="00BD5A8F" w:rsidRPr="008A7AE6" w:rsidRDefault="00BD5A8F" w:rsidP="00943344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Effect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236C6A" w14:textId="77777777" w:rsidR="00BD5A8F" w:rsidRPr="008A7AE6" w:rsidRDefault="00BD5A8F" w:rsidP="00553A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Certainty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03145E" w14:textId="77777777" w:rsidR="00BD5A8F" w:rsidRPr="008A7AE6" w:rsidRDefault="00BD5A8F" w:rsidP="00553A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Importance</w:t>
            </w:r>
          </w:p>
        </w:tc>
      </w:tr>
      <w:tr w:rsidR="008A7AE6" w:rsidRPr="008A7AE6" w14:paraId="4F70D4D0" w14:textId="77777777" w:rsidTr="00E55E9A">
        <w:trPr>
          <w:trHeight w:val="32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80BF25" w14:textId="77777777" w:rsidR="00D12FAA" w:rsidRPr="008A7AE6" w:rsidRDefault="00D12FAA" w:rsidP="00D12F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B31F250" w14:textId="77777777" w:rsidR="00D12FAA" w:rsidRPr="008A7AE6" w:rsidRDefault="00D12FAA" w:rsidP="00D12F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 xml:space="preserve">No. of </w:t>
            </w:r>
            <w:r w:rsidR="00AD6848"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trial</w:t>
            </w:r>
            <w:r w:rsidR="00AD6848" w:rsidRPr="008A7AE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629DB47" w14:textId="77777777" w:rsidR="00D12FAA" w:rsidRPr="008A7AE6" w:rsidRDefault="00D12FAA" w:rsidP="00D12F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Risk of bia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ECE0212" w14:textId="77777777" w:rsidR="00D12FAA" w:rsidRPr="008A7AE6" w:rsidRDefault="00D12FAA" w:rsidP="00D12F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03226C2" w14:textId="77777777" w:rsidR="00D12FAA" w:rsidRPr="008A7AE6" w:rsidRDefault="00D12FAA" w:rsidP="00D12F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F05BF7D" w14:textId="77777777" w:rsidR="00D12FAA" w:rsidRPr="008A7AE6" w:rsidRDefault="00D12FAA" w:rsidP="00D12F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A8FDE2C" w14:textId="77777777" w:rsidR="00D12FAA" w:rsidRPr="008A7AE6" w:rsidRDefault="00D12FAA" w:rsidP="00D12F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Publication bia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C4B2DEE" w14:textId="77777777" w:rsidR="00D12FAA" w:rsidRPr="008A7AE6" w:rsidRDefault="00D12FAA" w:rsidP="00D12F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No. of patient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B2DC52C" w14:textId="77777777" w:rsidR="00D12FAA" w:rsidRPr="008A7AE6" w:rsidRDefault="000F06CD" w:rsidP="000F06C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Effect sizes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20E4B" w14:textId="77777777" w:rsidR="00D12FAA" w:rsidRPr="008A7AE6" w:rsidRDefault="00D12FAA" w:rsidP="00D12F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AF68A" w14:textId="77777777" w:rsidR="00D12FAA" w:rsidRPr="008A7AE6" w:rsidRDefault="00D12FAA" w:rsidP="00D12F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7AE6" w:rsidRPr="008A7AE6" w14:paraId="608096CA" w14:textId="77777777" w:rsidTr="00E55E9A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36A110BF" w14:textId="77777777" w:rsidR="0028331F" w:rsidRPr="008A7AE6" w:rsidRDefault="0028331F" w:rsidP="005E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eastAsia="E-BZ+ZHBI1R-2" w:hAnsi="Times New Roman" w:cs="Times New Roman"/>
                <w:kern w:val="0"/>
                <w:sz w:val="18"/>
                <w:szCs w:val="18"/>
              </w:rPr>
              <w:t>Pregnancy rate of female partner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C0C396A" w14:textId="77777777" w:rsidR="0028331F" w:rsidRPr="008A7AE6" w:rsidRDefault="00CB3EC4" w:rsidP="002833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C038307" w14:textId="77777777" w:rsidR="0028331F" w:rsidRPr="008A7AE6" w:rsidRDefault="0028331F" w:rsidP="002833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DC6967D" w14:textId="77777777" w:rsidR="0028331F" w:rsidRPr="008A7AE6" w:rsidRDefault="0028331F" w:rsidP="002833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687DEF4" w14:textId="77777777" w:rsidR="0028331F" w:rsidRPr="008A7AE6" w:rsidRDefault="0028331F" w:rsidP="002833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580EA30" w14:textId="77777777" w:rsidR="0028331F" w:rsidRPr="008A7AE6" w:rsidRDefault="0028331F" w:rsidP="002833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DA53270" w14:textId="77777777" w:rsidR="0028331F" w:rsidRPr="008A7AE6" w:rsidRDefault="0028331F" w:rsidP="002833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58CEE64" w14:textId="77777777" w:rsidR="0028331F" w:rsidRPr="008A7AE6" w:rsidRDefault="005E72E2" w:rsidP="005E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76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AA26E56" w14:textId="77777777" w:rsidR="0028331F" w:rsidRPr="008A7AE6" w:rsidRDefault="0028331F" w:rsidP="00CB3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RR 1.</w:t>
            </w:r>
            <w:r w:rsidR="00CB3EC4"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 xml:space="preserve"> (95%CI 1.3</w:t>
            </w:r>
            <w:r w:rsidR="00CB3EC4"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 xml:space="preserve"> to 2.</w:t>
            </w:r>
            <w:r w:rsidR="00BA5C93"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B3EC4"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FA466" w14:textId="77777777" w:rsidR="0028331F" w:rsidRPr="008A7AE6" w:rsidRDefault="0028331F" w:rsidP="002833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Cambria Math" w:eastAsia="SimSun" w:hAnsi="Cambria Math" w:cs="Cambria Math"/>
                <w:sz w:val="18"/>
                <w:szCs w:val="18"/>
              </w:rPr>
              <w:t>⊕⊕⊕</w:t>
            </w:r>
            <w:r w:rsidRPr="008A7AE6">
              <w:rPr>
                <w:rFonts w:ascii="Cambria Math" w:eastAsia="MS Gothic" w:hAnsi="Cambria Math" w:cs="Cambria Math"/>
                <w:sz w:val="18"/>
                <w:szCs w:val="18"/>
              </w:rPr>
              <w:t>⊝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D8615D" w:rsidRPr="008A7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297A6" w14:textId="77777777" w:rsidR="0028331F" w:rsidRPr="008A7AE6" w:rsidRDefault="0028331F" w:rsidP="002833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8A7AE6" w:rsidRPr="008A7AE6" w14:paraId="2687A119" w14:textId="77777777" w:rsidTr="00E55E9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25BB45" w14:textId="77777777" w:rsidR="006236FA" w:rsidRPr="008A7AE6" w:rsidRDefault="006236FA" w:rsidP="005E72E2">
            <w:pPr>
              <w:rPr>
                <w:rFonts w:ascii="Times New Roman" w:eastAsia="E-BZ+ZHBI1R-2" w:hAnsi="Times New Roman" w:cs="Times New Roman"/>
                <w:kern w:val="0"/>
                <w:sz w:val="18"/>
                <w:szCs w:val="18"/>
              </w:rPr>
            </w:pPr>
            <w:r w:rsidRPr="008A7AE6">
              <w:rPr>
                <w:rFonts w:ascii="Times New Roman" w:eastAsia="E-BZ+ZHBI1R-2" w:hAnsi="Times New Roman" w:cs="Times New Roman"/>
                <w:kern w:val="0"/>
                <w:sz w:val="18"/>
                <w:szCs w:val="18"/>
              </w:rPr>
              <w:t>S</w:t>
            </w:r>
            <w:r w:rsidRPr="008A7AE6">
              <w:rPr>
                <w:rFonts w:ascii="Times New Roman" w:eastAsia="E-BZ+ZBDGWz-2" w:hAnsi="Times New Roman" w:cs="Times New Roman"/>
                <w:kern w:val="0"/>
                <w:sz w:val="18"/>
                <w:szCs w:val="18"/>
              </w:rPr>
              <w:t>emen volu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8E1186" w14:textId="77777777" w:rsidR="006236FA" w:rsidRPr="008A7AE6" w:rsidRDefault="006236FA" w:rsidP="006236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42F1C9" w14:textId="77777777" w:rsidR="006236FA" w:rsidRPr="008A7AE6" w:rsidRDefault="006236FA" w:rsidP="006236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427706" w14:textId="77777777" w:rsidR="006236FA" w:rsidRPr="008A7AE6" w:rsidRDefault="00577B36" w:rsidP="006236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6236FA" w:rsidRPr="008A7AE6">
              <w:rPr>
                <w:rFonts w:ascii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DD0B35" w14:textId="77777777" w:rsidR="006236FA" w:rsidRPr="008A7AE6" w:rsidRDefault="006236FA" w:rsidP="006236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03A48E" w14:textId="77777777" w:rsidR="006236FA" w:rsidRPr="008A7AE6" w:rsidRDefault="006236FA" w:rsidP="006236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CCAD2F" w14:textId="77777777" w:rsidR="006236FA" w:rsidRPr="008A7AE6" w:rsidRDefault="006236FA" w:rsidP="006236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1CB67E" w14:textId="77777777" w:rsidR="006236FA" w:rsidRPr="008A7AE6" w:rsidRDefault="006236FA" w:rsidP="006236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5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91F87C" w14:textId="77777777" w:rsidR="006236FA" w:rsidRPr="008A7AE6" w:rsidRDefault="006236FA" w:rsidP="006236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WMD 0.58 mL (95% CI 0.28</w:t>
            </w:r>
            <w:r w:rsidR="00787EDD" w:rsidRPr="008A7AE6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0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F67880" w14:textId="77777777" w:rsidR="006236FA" w:rsidRPr="008A7AE6" w:rsidRDefault="006236FA" w:rsidP="006236F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A7AE6">
              <w:rPr>
                <w:rFonts w:ascii="Cambria Math" w:eastAsia="SimSun" w:hAnsi="Cambria Math" w:cs="Cambria Math"/>
                <w:sz w:val="18"/>
                <w:szCs w:val="18"/>
              </w:rPr>
              <w:t>⊕⊕</w:t>
            </w:r>
            <w:r w:rsidR="00577B36" w:rsidRPr="008A7AE6">
              <w:rPr>
                <w:rFonts w:ascii="Cambria Math" w:eastAsia="MS Gothic" w:hAnsi="Cambria Math" w:cs="Cambria Math"/>
                <w:sz w:val="18"/>
                <w:szCs w:val="18"/>
              </w:rPr>
              <w:t>⊝</w:t>
            </w:r>
            <w:r w:rsidRPr="008A7AE6">
              <w:rPr>
                <w:rFonts w:ascii="Cambria Math" w:eastAsia="MS Gothic" w:hAnsi="Cambria Math" w:cs="Cambria Math"/>
                <w:sz w:val="18"/>
                <w:szCs w:val="18"/>
              </w:rPr>
              <w:t>⊝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577B36" w:rsidRPr="008A7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799CF7" w14:textId="77777777" w:rsidR="006236FA" w:rsidRPr="008A7AE6" w:rsidRDefault="006236FA" w:rsidP="006236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Important</w:t>
            </w:r>
          </w:p>
        </w:tc>
      </w:tr>
      <w:tr w:rsidR="008A7AE6" w:rsidRPr="008A7AE6" w14:paraId="4C19AEF7" w14:textId="77777777" w:rsidTr="00E55E9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3C0F2E" w14:textId="77777777" w:rsidR="006F24DE" w:rsidRPr="008A7AE6" w:rsidRDefault="006F24DE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eastAsia="E-BZ+ZHBI1R-2" w:hAnsi="Times New Roman" w:cs="Times New Roman"/>
                <w:kern w:val="0"/>
                <w:sz w:val="18"/>
                <w:szCs w:val="18"/>
              </w:rPr>
              <w:t>Sperm concent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1F1C0B" w14:textId="77777777" w:rsidR="006F24DE" w:rsidRPr="008A7AE6" w:rsidRDefault="006F24DE" w:rsidP="005E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E72E2"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83C503" w14:textId="77777777" w:rsidR="006F24DE" w:rsidRPr="008A7AE6" w:rsidRDefault="006F24DE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29D6F5" w14:textId="77777777" w:rsidR="006F24DE" w:rsidRPr="008A7AE6" w:rsidRDefault="006F24DE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287128" w14:textId="77777777" w:rsidR="006F24DE" w:rsidRPr="008A7AE6" w:rsidRDefault="006F24DE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8A0AFD" w14:textId="77777777" w:rsidR="006F24DE" w:rsidRPr="008A7AE6" w:rsidRDefault="006F24DE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D43E57" w14:textId="77777777" w:rsidR="006F24DE" w:rsidRPr="008A7AE6" w:rsidRDefault="006F24DE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Likelihood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684C73" w14:textId="77777777" w:rsidR="006F24DE" w:rsidRPr="008A7AE6" w:rsidRDefault="005E72E2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  <w:r w:rsidR="00537F49" w:rsidRPr="008A7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499E23" w14:textId="77777777" w:rsidR="006F24DE" w:rsidRPr="008A7AE6" w:rsidRDefault="006F24DE" w:rsidP="00A3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 xml:space="preserve">WMD </w:t>
            </w:r>
            <w:r w:rsidR="005E72E2"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6.87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 xml:space="preserve"> ×</w:t>
            </w:r>
            <w:r w:rsidR="007422D6" w:rsidRPr="008A7AE6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  <w:r w:rsidR="007422D6" w:rsidRPr="008A7A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^6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/ml (95%</w:t>
            </w:r>
            <w:r w:rsidR="007422D6" w:rsidRPr="008A7A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CI 4.</w:t>
            </w:r>
            <w:r w:rsidR="005E72E2"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 xml:space="preserve"> to 9.</w:t>
            </w:r>
            <w:r w:rsidR="004F2162"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5E72E2"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446DB2" w14:textId="77777777" w:rsidR="006F24DE" w:rsidRPr="008A7AE6" w:rsidRDefault="006F24DE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Cambria Math" w:eastAsia="SimSun" w:hAnsi="Cambria Math" w:cs="Cambria Math"/>
                <w:sz w:val="18"/>
                <w:szCs w:val="18"/>
              </w:rPr>
              <w:t>⊕</w:t>
            </w:r>
            <w:r w:rsidRPr="008A7AE6">
              <w:rPr>
                <w:rFonts w:ascii="Cambria Math" w:eastAsia="MS Gothic" w:hAnsi="Cambria Math" w:cs="Cambria Math"/>
                <w:sz w:val="18"/>
                <w:szCs w:val="18"/>
              </w:rPr>
              <w:t>⊝⊝⊝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8A7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311C5B" w14:textId="77777777" w:rsidR="006F24DE" w:rsidRPr="008A7AE6" w:rsidRDefault="006F24DE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8A7AE6" w:rsidRPr="008A7AE6" w14:paraId="282C9479" w14:textId="77777777" w:rsidTr="00E55E9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5A26C1" w14:textId="77777777" w:rsidR="006F24DE" w:rsidRPr="008A7AE6" w:rsidRDefault="006F24DE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06045452"/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Total s</w:t>
            </w:r>
            <w:r w:rsidRPr="008A7AE6">
              <w:rPr>
                <w:rFonts w:ascii="Times New Roman" w:eastAsia="E-BZ+ZHBI1R-2" w:hAnsi="Times New Roman" w:cs="Times New Roman"/>
                <w:kern w:val="0"/>
                <w:sz w:val="18"/>
                <w:szCs w:val="18"/>
              </w:rPr>
              <w:t>perm mot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8D789A" w14:textId="77777777" w:rsidR="006F24DE" w:rsidRPr="008A7AE6" w:rsidRDefault="005E72E2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589884" w14:textId="77777777" w:rsidR="006F24DE" w:rsidRPr="008A7AE6" w:rsidRDefault="006F24DE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DFE16F" w14:textId="77777777" w:rsidR="006F24DE" w:rsidRPr="008A7AE6" w:rsidRDefault="006F24DE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D8453A" w14:textId="77777777" w:rsidR="006F24DE" w:rsidRPr="008A7AE6" w:rsidRDefault="006F24DE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E49D1B" w14:textId="77777777" w:rsidR="006F24DE" w:rsidRPr="008A7AE6" w:rsidRDefault="006F24DE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6C0940" w14:textId="77777777" w:rsidR="006F24DE" w:rsidRPr="008A7AE6" w:rsidRDefault="006F24DE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AB9A11" w14:textId="77777777" w:rsidR="006F24DE" w:rsidRPr="008A7AE6" w:rsidRDefault="005E72E2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425265" w14:textId="77777777" w:rsidR="006F24DE" w:rsidRPr="008A7AE6" w:rsidRDefault="006F24DE" w:rsidP="005E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 xml:space="preserve">WMD </w:t>
            </w:r>
            <w:r w:rsidR="005E72E2"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15.55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% (95%</w:t>
            </w:r>
            <w:r w:rsidR="007422D6" w:rsidRPr="008A7A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 xml:space="preserve">CI </w:t>
            </w:r>
            <w:r w:rsidR="005E72E2"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10.38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="005E72E2"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20.72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5FCCD4" w14:textId="77777777" w:rsidR="006F24DE" w:rsidRPr="008A7AE6" w:rsidRDefault="006F24DE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Cambria Math" w:eastAsia="SimSun" w:hAnsi="Cambria Math" w:cs="Cambria Math"/>
                <w:sz w:val="18"/>
                <w:szCs w:val="18"/>
              </w:rPr>
              <w:t>⊕⊕</w:t>
            </w:r>
            <w:r w:rsidRPr="008A7AE6">
              <w:rPr>
                <w:rFonts w:ascii="Cambria Math" w:eastAsia="MS Gothic" w:hAnsi="Cambria Math" w:cs="Cambria Math"/>
                <w:sz w:val="18"/>
                <w:szCs w:val="18"/>
              </w:rPr>
              <w:t>⊝⊝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8A7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419638" w14:textId="77777777" w:rsidR="006F24DE" w:rsidRPr="008A7AE6" w:rsidRDefault="006F24DE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  <w:bookmarkEnd w:id="0"/>
      <w:tr w:rsidR="008A7AE6" w:rsidRPr="008A7AE6" w14:paraId="54088611" w14:textId="77777777" w:rsidTr="00E55E9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48AD4A" w14:textId="77777777" w:rsidR="006F24DE" w:rsidRPr="008A7AE6" w:rsidRDefault="006F24DE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Forward sperm motility (</w:t>
            </w:r>
            <w:r w:rsidRPr="008A7AE6">
              <w:rPr>
                <w:rStyle w:val="highlight"/>
                <w:rFonts w:ascii="Times New Roman" w:hAnsi="Times New Roman" w:cs="Times New Roman"/>
                <w:sz w:val="18"/>
                <w:szCs w:val="18"/>
              </w:rPr>
              <w:t>grade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 xml:space="preserve"> 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2CC6B9" w14:textId="77777777" w:rsidR="006F24DE" w:rsidRPr="008A7AE6" w:rsidRDefault="005E72E2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D0950E" w14:textId="77777777" w:rsidR="006F24DE" w:rsidRPr="008A7AE6" w:rsidRDefault="006F24DE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F2F8A7" w14:textId="77777777" w:rsidR="006F24DE" w:rsidRPr="008A7AE6" w:rsidRDefault="006F24DE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39EBD8" w14:textId="77777777" w:rsidR="006F24DE" w:rsidRPr="008A7AE6" w:rsidRDefault="006F24DE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199AC1" w14:textId="77777777" w:rsidR="006F24DE" w:rsidRPr="008A7AE6" w:rsidRDefault="006F24DE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52BD6C" w14:textId="77777777" w:rsidR="006F24DE" w:rsidRPr="008A7AE6" w:rsidRDefault="006F24DE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39B3E0" w14:textId="77777777" w:rsidR="006F24DE" w:rsidRPr="008A7AE6" w:rsidRDefault="005E72E2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6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B65178" w14:textId="77777777" w:rsidR="006F24DE" w:rsidRPr="008A7AE6" w:rsidRDefault="006F24DE" w:rsidP="005E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WMD 5.</w:t>
            </w:r>
            <w:r w:rsidR="005E72E2"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 w:rsidR="009A0E77" w:rsidRPr="008A7AE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 xml:space="preserve"> (95% CI </w:t>
            </w:r>
            <w:r w:rsidR="005E72E2"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1.86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="005E72E2"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9.01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60522A" w14:textId="77777777" w:rsidR="006F24DE" w:rsidRPr="008A7AE6" w:rsidRDefault="006F24DE" w:rsidP="006F24D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A7AE6">
              <w:rPr>
                <w:rFonts w:ascii="Cambria Math" w:eastAsia="SimSun" w:hAnsi="Cambria Math" w:cs="Cambria Math"/>
                <w:sz w:val="18"/>
                <w:szCs w:val="18"/>
              </w:rPr>
              <w:t>⊕⊕</w:t>
            </w:r>
            <w:r w:rsidRPr="008A7AE6">
              <w:rPr>
                <w:rFonts w:ascii="Cambria Math" w:eastAsia="MS Gothic" w:hAnsi="Cambria Math" w:cs="Cambria Math"/>
                <w:sz w:val="18"/>
                <w:szCs w:val="18"/>
              </w:rPr>
              <w:t>⊝⊝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8A7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3D12D7" w14:textId="77777777" w:rsidR="006F24DE" w:rsidRPr="008A7AE6" w:rsidRDefault="006F24DE" w:rsidP="006F2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8A7AE6" w:rsidRPr="008A7AE6" w14:paraId="1A9A69E0" w14:textId="77777777" w:rsidTr="00E55E9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60C0A59" w14:textId="77777777" w:rsidR="009A0E77" w:rsidRPr="008A7AE6" w:rsidRDefault="009A0E77" w:rsidP="009A0E7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Forward sperm motility (</w:t>
            </w:r>
            <w:r w:rsidRPr="008A7AE6">
              <w:rPr>
                <w:rStyle w:val="highlight"/>
                <w:rFonts w:ascii="Times New Roman" w:hAnsi="Times New Roman" w:cs="Times New Roman"/>
                <w:sz w:val="18"/>
                <w:szCs w:val="18"/>
              </w:rPr>
              <w:t>grade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 xml:space="preserve"> a + b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F5DFCE" w14:textId="77777777" w:rsidR="009A0E77" w:rsidRPr="008A7AE6" w:rsidRDefault="005E72E2" w:rsidP="009A0E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97DC1E" w14:textId="77777777" w:rsidR="009A0E77" w:rsidRPr="008A7AE6" w:rsidRDefault="009A0E77" w:rsidP="009A0E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E45585" w14:textId="77777777" w:rsidR="009A0E77" w:rsidRPr="008A7AE6" w:rsidRDefault="009A0E77" w:rsidP="009A0E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B1BB5D" w14:textId="77777777" w:rsidR="009A0E77" w:rsidRPr="008A7AE6" w:rsidRDefault="009A0E77" w:rsidP="009A0E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6DB5C7" w14:textId="77777777" w:rsidR="009A0E77" w:rsidRPr="008A7AE6" w:rsidRDefault="009A0E77" w:rsidP="009A0E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E368B7" w14:textId="77777777" w:rsidR="009A0E77" w:rsidRPr="008A7AE6" w:rsidRDefault="009A0E77" w:rsidP="009A0E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34EAA7" w14:textId="77777777" w:rsidR="009A0E77" w:rsidRPr="008A7AE6" w:rsidRDefault="005E72E2" w:rsidP="009A0E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7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1AEF04" w14:textId="77777777" w:rsidR="009A0E77" w:rsidRPr="008A7AE6" w:rsidRDefault="009A0E77" w:rsidP="005E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WMD 7.</w:t>
            </w:r>
            <w:r w:rsidR="005E72E2"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 xml:space="preserve">% (95% CI </w:t>
            </w:r>
            <w:r w:rsidR="00537F49" w:rsidRPr="008A7AE6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5E72E2"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  <w:r w:rsidR="00537F49" w:rsidRPr="008A7AE6">
              <w:rPr>
                <w:rFonts w:ascii="Times New Roman" w:hAnsi="Times New Roman" w:cs="Times New Roman"/>
                <w:sz w:val="18"/>
                <w:szCs w:val="18"/>
              </w:rPr>
              <w:t>-10.2</w:t>
            </w:r>
            <w:r w:rsidR="005E72E2"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50714D" w14:textId="77777777" w:rsidR="009A0E77" w:rsidRPr="008A7AE6" w:rsidRDefault="009A0E77" w:rsidP="009A0E7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A7AE6">
              <w:rPr>
                <w:rFonts w:ascii="Cambria Math" w:eastAsia="SimSun" w:hAnsi="Cambria Math" w:cs="Cambria Math"/>
                <w:sz w:val="18"/>
                <w:szCs w:val="18"/>
              </w:rPr>
              <w:t>⊕⊕</w:t>
            </w:r>
            <w:r w:rsidRPr="008A7AE6">
              <w:rPr>
                <w:rFonts w:ascii="Cambria Math" w:eastAsia="MS Gothic" w:hAnsi="Cambria Math" w:cs="Cambria Math"/>
                <w:sz w:val="18"/>
                <w:szCs w:val="18"/>
              </w:rPr>
              <w:t>⊝⊝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8A7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1772C3" w14:textId="77777777" w:rsidR="009A0E77" w:rsidRPr="008A7AE6" w:rsidRDefault="009A0E77" w:rsidP="009A0E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8A7AE6" w:rsidRPr="008A7AE6" w14:paraId="60B47195" w14:textId="77777777" w:rsidTr="00E55E9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DC7158" w14:textId="77777777" w:rsidR="009A0E77" w:rsidRPr="008A7AE6" w:rsidRDefault="009A0E77" w:rsidP="009A0E7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7AE6">
              <w:rPr>
                <w:rFonts w:ascii="Times New Roman" w:eastAsia="E-BZ+ZHBI1R-2" w:hAnsi="Times New Roman" w:cs="Times New Roman"/>
                <w:kern w:val="0"/>
                <w:sz w:val="18"/>
                <w:szCs w:val="18"/>
              </w:rPr>
              <w:t xml:space="preserve">Percentage of abnormal 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morp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F514F0" w14:textId="77777777" w:rsidR="009A0E77" w:rsidRPr="008A7AE6" w:rsidRDefault="00D710FE" w:rsidP="009A0E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30F81B" w14:textId="77777777" w:rsidR="009A0E77" w:rsidRPr="008A7AE6" w:rsidRDefault="009A0E77" w:rsidP="009A0E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AAF123" w14:textId="77777777" w:rsidR="009A0E77" w:rsidRPr="008A7AE6" w:rsidRDefault="009A0E77" w:rsidP="009A0E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F19092" w14:textId="77777777" w:rsidR="009A0E77" w:rsidRPr="008A7AE6" w:rsidRDefault="009A0E77" w:rsidP="009A0E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442E79" w14:textId="77777777" w:rsidR="009A0E77" w:rsidRPr="008A7AE6" w:rsidRDefault="009A0E77" w:rsidP="009A0E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B78DFB" w14:textId="77777777" w:rsidR="009A0E77" w:rsidRPr="008A7AE6" w:rsidRDefault="007B5B60" w:rsidP="009A0E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CEAE9A" w14:textId="77777777" w:rsidR="009A0E77" w:rsidRPr="008A7AE6" w:rsidRDefault="00D710FE" w:rsidP="009A0E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4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0D0A4F" w14:textId="77777777" w:rsidR="009A0E77" w:rsidRPr="008A7AE6" w:rsidRDefault="009A0E77" w:rsidP="007B5B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84930430"/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WMD -</w:t>
            </w:r>
            <w:r w:rsidR="007B5B60" w:rsidRPr="008A7AE6">
              <w:rPr>
                <w:rFonts w:ascii="Times New Roman" w:hAnsi="Times New Roman" w:cs="Times New Roman" w:hint="eastAsia"/>
                <w:sz w:val="18"/>
                <w:szCs w:val="18"/>
              </w:rPr>
              <w:t>10.38</w:t>
            </w:r>
            <w:r w:rsidR="0099763B" w:rsidRPr="008A7AE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 xml:space="preserve"> (95% CI</w:t>
            </w:r>
            <w:r w:rsidR="007B5B60" w:rsidRPr="008A7AE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-</w:t>
            </w:r>
            <w:r w:rsidR="007B5B60" w:rsidRPr="008A7AE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.72</w:t>
            </w:r>
            <w:r w:rsidR="007B5B60" w:rsidRPr="008A7AE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to -</w:t>
            </w:r>
            <w:r w:rsidR="007B5B60" w:rsidRPr="008A7AE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03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1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5153A9" w14:textId="77777777" w:rsidR="009A0E77" w:rsidRPr="008A7AE6" w:rsidRDefault="00D710FE" w:rsidP="009A0E7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A7AE6">
              <w:rPr>
                <w:rFonts w:ascii="Cambria Math" w:eastAsia="SimSun" w:hAnsi="Cambria Math" w:cs="Cambria Math"/>
                <w:sz w:val="18"/>
                <w:szCs w:val="18"/>
              </w:rPr>
              <w:t>⊕</w:t>
            </w:r>
            <w:r w:rsidRPr="008A7AE6">
              <w:rPr>
                <w:rFonts w:ascii="Cambria Math" w:eastAsia="MS Gothic" w:hAnsi="Cambria Math" w:cs="Cambria Math"/>
                <w:sz w:val="18"/>
                <w:szCs w:val="18"/>
              </w:rPr>
              <w:t>⊝⊝⊝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8A7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0367DE" w14:textId="77777777" w:rsidR="009A0E77" w:rsidRPr="008A7AE6" w:rsidRDefault="009A0E77" w:rsidP="009A0E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Important</w:t>
            </w:r>
          </w:p>
        </w:tc>
      </w:tr>
      <w:tr w:rsidR="008A7AE6" w:rsidRPr="008A7AE6" w14:paraId="4A04D770" w14:textId="77777777" w:rsidTr="00E55E9A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765B57" w14:textId="77777777" w:rsidR="00D734AA" w:rsidRPr="008A7AE6" w:rsidRDefault="00D734AA" w:rsidP="00D734AA">
            <w:pPr>
              <w:rPr>
                <w:rFonts w:ascii="Times New Roman" w:eastAsia="E-BZ+ZHBI1R-2" w:hAnsi="Times New Roman" w:cs="Times New Roman"/>
                <w:kern w:val="0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Sperm acrosome enzy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9AD5E6" w14:textId="77777777" w:rsidR="00D734AA" w:rsidRPr="008A7AE6" w:rsidRDefault="00197F62" w:rsidP="00D73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0CA25C" w14:textId="77777777" w:rsidR="00D734AA" w:rsidRPr="008A7AE6" w:rsidRDefault="00D734AA" w:rsidP="00D73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BD7A0B" w14:textId="77777777" w:rsidR="00D734AA" w:rsidRPr="008A7AE6" w:rsidRDefault="00D734AA" w:rsidP="00D73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FFAA92" w14:textId="77777777" w:rsidR="00D734AA" w:rsidRPr="008A7AE6" w:rsidRDefault="00D734AA" w:rsidP="00D73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3F942D" w14:textId="77777777" w:rsidR="00D734AA" w:rsidRPr="008A7AE6" w:rsidRDefault="00D734AA" w:rsidP="00D73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248D57" w14:textId="77777777" w:rsidR="00D734AA" w:rsidRPr="008A7AE6" w:rsidRDefault="00D734AA" w:rsidP="00D73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4F1A59" w14:textId="77777777" w:rsidR="00D734AA" w:rsidRPr="008A7AE6" w:rsidRDefault="00D734AA" w:rsidP="00D73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F0778" w:rsidRPr="008A7AE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B296B6" w14:textId="77777777" w:rsidR="00D734AA" w:rsidRPr="008A7AE6" w:rsidRDefault="00D734AA" w:rsidP="00742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 xml:space="preserve">WMD </w:t>
            </w:r>
            <w:r w:rsidR="00197F62" w:rsidRPr="008A7AE6">
              <w:rPr>
                <w:rFonts w:ascii="Times New Roman" w:hAnsi="Times New Roman" w:cs="Times New Roman"/>
                <w:sz w:val="18"/>
                <w:szCs w:val="18"/>
              </w:rPr>
              <w:t>8.02</w:t>
            </w:r>
            <w:r w:rsidR="007422D6" w:rsidRPr="008A7A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="007422D6" w:rsidRPr="008A7A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7422D6" w:rsidRPr="008A7AE6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  <w:r w:rsidR="007422D6" w:rsidRPr="008A7A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^6</w:t>
            </w:r>
            <w:r w:rsidR="007422D6" w:rsidRPr="008A7AE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="007422D6" w:rsidRPr="008A7AE6">
              <w:rPr>
                <w:rFonts w:ascii="Times New Roman" w:eastAsia="SimSun" w:hAnsi="Times New Roman" w:cs="Times New Roman"/>
                <w:sz w:val="18"/>
                <w:szCs w:val="18"/>
              </w:rPr>
              <w:t>μIU</w:t>
            </w:r>
            <w:proofErr w:type="spellEnd"/>
            <w:r w:rsidRPr="008A7AE6">
              <w:rPr>
                <w:rFonts w:ascii="Times New Roman" w:hAnsi="Times New Roman" w:cs="Times New Roman"/>
                <w:sz w:val="18"/>
                <w:szCs w:val="18"/>
              </w:rPr>
              <w:t xml:space="preserve"> (95% CI 3.</w:t>
            </w:r>
            <w:r w:rsidR="00197F62" w:rsidRPr="008A7AE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="00197F62" w:rsidRPr="008A7AE6">
              <w:rPr>
                <w:rFonts w:ascii="Times New Roman" w:hAnsi="Times New Roman" w:cs="Times New Roman"/>
                <w:sz w:val="18"/>
                <w:szCs w:val="18"/>
              </w:rPr>
              <w:t>12.46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4C7771" w14:textId="77777777" w:rsidR="00D734AA" w:rsidRPr="008A7AE6" w:rsidRDefault="00D734AA" w:rsidP="00D734A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A7AE6">
              <w:rPr>
                <w:rFonts w:ascii="Cambria Math" w:eastAsia="SimSun" w:hAnsi="Cambria Math" w:cs="Cambria Math"/>
                <w:sz w:val="18"/>
                <w:szCs w:val="18"/>
              </w:rPr>
              <w:t>⊕</w:t>
            </w:r>
            <w:r w:rsidRPr="008A7AE6">
              <w:rPr>
                <w:rFonts w:ascii="Cambria Math" w:eastAsia="MS Gothic" w:hAnsi="Cambria Math" w:cs="Cambria Math"/>
                <w:sz w:val="18"/>
                <w:szCs w:val="18"/>
              </w:rPr>
              <w:t>⊝⊝⊝</w:t>
            </w:r>
            <w:r w:rsidRPr="008A7AE6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8A7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8F1426" w14:textId="77777777" w:rsidR="00D734AA" w:rsidRPr="008A7AE6" w:rsidRDefault="00D734AA" w:rsidP="00D73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AE6">
              <w:rPr>
                <w:rFonts w:ascii="Times New Roman" w:hAnsi="Times New Roman" w:cs="Times New Roman"/>
                <w:sz w:val="18"/>
                <w:szCs w:val="18"/>
              </w:rPr>
              <w:t>Important</w:t>
            </w:r>
          </w:p>
        </w:tc>
      </w:tr>
    </w:tbl>
    <w:p w14:paraId="36C9B12A" w14:textId="77777777" w:rsidR="008E1A3A" w:rsidRPr="008A7AE6" w:rsidRDefault="008E1A3A">
      <w:pPr>
        <w:rPr>
          <w:rFonts w:ascii="Times New Roman" w:hAnsi="Times New Roman" w:cs="Times New Roman"/>
          <w:kern w:val="0"/>
          <w:szCs w:val="21"/>
        </w:rPr>
      </w:pPr>
      <w:r w:rsidRPr="008A7AE6">
        <w:rPr>
          <w:rFonts w:ascii="Times New Roman" w:hAnsi="Times New Roman" w:cs="Times New Roman" w:hint="eastAsia"/>
          <w:kern w:val="0"/>
          <w:szCs w:val="21"/>
        </w:rPr>
        <w:t>W</w:t>
      </w:r>
      <w:r w:rsidR="00997ABD" w:rsidRPr="008A7AE6">
        <w:rPr>
          <w:rFonts w:ascii="Times New Roman" w:hAnsi="Times New Roman" w:cs="Times New Roman"/>
          <w:kern w:val="0"/>
          <w:szCs w:val="21"/>
        </w:rPr>
        <w:t xml:space="preserve">MD, </w:t>
      </w:r>
      <w:r w:rsidRPr="008A7AE6">
        <w:rPr>
          <w:rFonts w:ascii="Times New Roman" w:hAnsi="Times New Roman" w:cs="Times New Roman" w:hint="eastAsia"/>
          <w:kern w:val="0"/>
          <w:szCs w:val="21"/>
        </w:rPr>
        <w:t xml:space="preserve">weighted </w:t>
      </w:r>
      <w:r w:rsidR="00997ABD" w:rsidRPr="008A7AE6">
        <w:rPr>
          <w:rFonts w:ascii="Times New Roman" w:hAnsi="Times New Roman" w:cs="Times New Roman"/>
          <w:szCs w:val="21"/>
        </w:rPr>
        <w:t xml:space="preserve">mean </w:t>
      </w:r>
      <w:r w:rsidRPr="008A7AE6">
        <w:rPr>
          <w:rFonts w:ascii="Times New Roman" w:hAnsi="Times New Roman" w:cs="Times New Roman"/>
          <w:szCs w:val="21"/>
        </w:rPr>
        <w:t>difference</w:t>
      </w:r>
      <w:r w:rsidR="00E55E9A" w:rsidRPr="008A7AE6">
        <w:rPr>
          <w:rFonts w:ascii="Times New Roman" w:hAnsi="Times New Roman" w:cs="Times New Roman" w:hint="eastAsia"/>
          <w:szCs w:val="21"/>
        </w:rPr>
        <w:t>;</w:t>
      </w:r>
      <w:r w:rsidR="00D710FE" w:rsidRPr="008A7AE6">
        <w:rPr>
          <w:rFonts w:ascii="Times New Roman" w:hAnsi="Times New Roman" w:cs="Times New Roman" w:hint="eastAsia"/>
          <w:szCs w:val="21"/>
        </w:rPr>
        <w:t xml:space="preserve"> </w:t>
      </w:r>
      <w:r w:rsidRPr="008A7AE6">
        <w:rPr>
          <w:rFonts w:ascii="Times New Roman" w:hAnsi="Times New Roman" w:cs="Times New Roman" w:hint="eastAsia"/>
          <w:kern w:val="0"/>
          <w:szCs w:val="21"/>
        </w:rPr>
        <w:t xml:space="preserve">RR, risk ratio; </w:t>
      </w:r>
      <w:r w:rsidR="00BD5A8F" w:rsidRPr="008A7AE6">
        <w:rPr>
          <w:rFonts w:ascii="Times New Roman" w:hAnsi="Times New Roman" w:cs="Times New Roman"/>
          <w:szCs w:val="21"/>
        </w:rPr>
        <w:t>CI, confidence interval</w:t>
      </w:r>
    </w:p>
    <w:p w14:paraId="729E6B0D" w14:textId="77777777" w:rsidR="00027688" w:rsidRPr="008A7AE6" w:rsidRDefault="00436C54">
      <w:pPr>
        <w:rPr>
          <w:rFonts w:ascii="Times New Roman" w:hAnsi="Times New Roman" w:cs="Times New Roman"/>
          <w:szCs w:val="21"/>
        </w:rPr>
      </w:pPr>
      <w:r w:rsidRPr="008A7AE6">
        <w:rPr>
          <w:rFonts w:ascii="Times New Roman" w:hAnsi="Times New Roman" w:cs="Times New Roman"/>
          <w:szCs w:val="21"/>
        </w:rPr>
        <w:t xml:space="preserve">Downgraded by one level for following reason: </w:t>
      </w:r>
      <w:r w:rsidR="00123DB0" w:rsidRPr="008A7AE6">
        <w:rPr>
          <w:rFonts w:ascii="Times New Roman" w:hAnsi="Times New Roman" w:cs="Times New Roman"/>
          <w:szCs w:val="21"/>
        </w:rPr>
        <w:t xml:space="preserve">Risk of bias; </w:t>
      </w:r>
      <w:r w:rsidR="005D3416" w:rsidRPr="008A7AE6">
        <w:rPr>
          <w:rFonts w:ascii="Times New Roman" w:hAnsi="Times New Roman" w:cs="Times New Roman"/>
          <w:szCs w:val="21"/>
        </w:rPr>
        <w:t>s</w:t>
      </w:r>
      <w:r w:rsidR="00123DB0" w:rsidRPr="008A7AE6">
        <w:rPr>
          <w:rFonts w:ascii="Times New Roman" w:hAnsi="Times New Roman" w:cs="Times New Roman"/>
          <w:szCs w:val="21"/>
        </w:rPr>
        <w:t xml:space="preserve">erious, study with </w:t>
      </w:r>
      <w:r w:rsidR="00997ABD" w:rsidRPr="008A7AE6">
        <w:rPr>
          <w:rFonts w:ascii="Times New Roman" w:hAnsi="Times New Roman" w:cs="Times New Roman"/>
          <w:szCs w:val="21"/>
        </w:rPr>
        <w:t>unclear risk of bias</w:t>
      </w:r>
      <w:r w:rsidR="00D710FE" w:rsidRPr="008A7AE6">
        <w:rPr>
          <w:rFonts w:ascii="Times New Roman" w:hAnsi="Times New Roman" w:cs="Times New Roman" w:hint="eastAsia"/>
          <w:szCs w:val="21"/>
        </w:rPr>
        <w:t>;</w:t>
      </w:r>
      <w:r w:rsidR="00BD5A8F" w:rsidRPr="008A7AE6">
        <w:rPr>
          <w:rFonts w:ascii="Times New Roman" w:hAnsi="Times New Roman" w:cs="Times New Roman"/>
          <w:szCs w:val="21"/>
        </w:rPr>
        <w:t xml:space="preserve"> Inconsistency: </w:t>
      </w:r>
      <w:bookmarkStart w:id="2" w:name="_Hlk103192182"/>
      <w:r w:rsidR="00BD5A8F" w:rsidRPr="008A7AE6">
        <w:rPr>
          <w:rFonts w:ascii="Times New Roman" w:hAnsi="Times New Roman" w:cs="Times New Roman"/>
          <w:szCs w:val="21"/>
        </w:rPr>
        <w:t>Serious,</w:t>
      </w:r>
      <w:bookmarkEnd w:id="2"/>
      <w:r w:rsidR="00D710FE" w:rsidRPr="008A7AE6">
        <w:rPr>
          <w:rFonts w:ascii="Times New Roman" w:hAnsi="Times New Roman" w:cs="Times New Roman" w:hint="eastAsia"/>
          <w:szCs w:val="21"/>
        </w:rPr>
        <w:t xml:space="preserve"> </w:t>
      </w:r>
      <w:r w:rsidR="00BD5A8F" w:rsidRPr="008A7AE6">
        <w:rPr>
          <w:rFonts w:ascii="Times New Roman" w:hAnsi="Times New Roman" w:cs="Times New Roman"/>
          <w:i/>
          <w:iCs/>
          <w:szCs w:val="21"/>
        </w:rPr>
        <w:t>I</w:t>
      </w:r>
      <w:r w:rsidR="00BD5A8F" w:rsidRPr="008A7AE6">
        <w:rPr>
          <w:rFonts w:ascii="Times New Roman" w:hAnsi="Times New Roman" w:cs="Times New Roman"/>
          <w:szCs w:val="21"/>
          <w:vertAlign w:val="superscript"/>
        </w:rPr>
        <w:t>2</w:t>
      </w:r>
      <w:r w:rsidR="00BD5A8F" w:rsidRPr="008A7AE6">
        <w:rPr>
          <w:rFonts w:ascii="Times New Roman" w:hAnsi="Times New Roman" w:cs="Times New Roman"/>
          <w:szCs w:val="21"/>
        </w:rPr>
        <w:t>&gt;</w:t>
      </w:r>
      <w:r w:rsidR="0051020A" w:rsidRPr="008A7AE6">
        <w:rPr>
          <w:rFonts w:ascii="Times New Roman" w:hAnsi="Times New Roman" w:cs="Times New Roman"/>
          <w:szCs w:val="21"/>
        </w:rPr>
        <w:t>5</w:t>
      </w:r>
      <w:r w:rsidR="00BD5A8F" w:rsidRPr="008A7AE6">
        <w:rPr>
          <w:rFonts w:ascii="Times New Roman" w:hAnsi="Times New Roman" w:cs="Times New Roman"/>
          <w:szCs w:val="21"/>
        </w:rPr>
        <w:t>0%</w:t>
      </w:r>
      <w:r w:rsidR="00AB1AC8" w:rsidRPr="008A7AE6">
        <w:rPr>
          <w:rFonts w:ascii="Times New Roman" w:hAnsi="Times New Roman" w:cs="Times New Roman"/>
          <w:kern w:val="0"/>
          <w:szCs w:val="21"/>
        </w:rPr>
        <w:t xml:space="preserve">. </w:t>
      </w:r>
      <w:r w:rsidR="00BD5A8F" w:rsidRPr="008A7AE6">
        <w:rPr>
          <w:rFonts w:ascii="Times New Roman" w:hAnsi="Times New Roman" w:cs="Times New Roman"/>
          <w:szCs w:val="21"/>
        </w:rPr>
        <w:t xml:space="preserve">Indirectness of evidence, no indirectness of evidence was </w:t>
      </w:r>
      <w:r w:rsidR="008E1A3A" w:rsidRPr="008A7AE6">
        <w:rPr>
          <w:rFonts w:ascii="Times New Roman" w:hAnsi="Times New Roman" w:cs="Times New Roman"/>
          <w:szCs w:val="21"/>
        </w:rPr>
        <w:t>observe</w:t>
      </w:r>
      <w:r w:rsidR="00BD5A8F" w:rsidRPr="008A7AE6">
        <w:rPr>
          <w:rFonts w:ascii="Times New Roman" w:hAnsi="Times New Roman" w:cs="Times New Roman"/>
          <w:szCs w:val="21"/>
        </w:rPr>
        <w:t xml:space="preserve">d in any </w:t>
      </w:r>
      <w:r w:rsidR="008E1A3A" w:rsidRPr="008A7AE6">
        <w:rPr>
          <w:rFonts w:ascii="Times New Roman" w:hAnsi="Times New Roman" w:cs="Times New Roman"/>
          <w:szCs w:val="21"/>
        </w:rPr>
        <w:t>trial</w:t>
      </w:r>
      <w:r w:rsidR="00BD5A8F" w:rsidRPr="008A7AE6">
        <w:rPr>
          <w:rFonts w:ascii="Times New Roman" w:hAnsi="Times New Roman" w:cs="Times New Roman"/>
          <w:szCs w:val="21"/>
        </w:rPr>
        <w:t>.</w:t>
      </w:r>
      <w:r w:rsidR="00D710FE" w:rsidRPr="008A7AE6">
        <w:rPr>
          <w:rFonts w:ascii="Times New Roman" w:hAnsi="Times New Roman" w:cs="Times New Roman" w:hint="eastAsia"/>
          <w:szCs w:val="21"/>
        </w:rPr>
        <w:t xml:space="preserve"> </w:t>
      </w:r>
      <w:r w:rsidR="00BD5A8F" w:rsidRPr="008A7AE6">
        <w:rPr>
          <w:rFonts w:ascii="Times New Roman" w:hAnsi="Times New Roman" w:cs="Times New Roman"/>
          <w:szCs w:val="21"/>
        </w:rPr>
        <w:t xml:space="preserve">Imprecision: Serious, </w:t>
      </w:r>
      <w:r w:rsidR="008E1A3A" w:rsidRPr="008A7AE6">
        <w:rPr>
          <w:rFonts w:ascii="Times New Roman" w:hAnsi="Times New Roman" w:cs="Times New Roman"/>
          <w:szCs w:val="21"/>
        </w:rPr>
        <w:t>sample size less than</w:t>
      </w:r>
      <w:r w:rsidR="00D710FE" w:rsidRPr="008A7AE6">
        <w:rPr>
          <w:rFonts w:ascii="Times New Roman" w:hAnsi="Times New Roman" w:cs="Times New Roman" w:hint="eastAsia"/>
          <w:szCs w:val="21"/>
        </w:rPr>
        <w:t xml:space="preserve"> </w:t>
      </w:r>
      <w:r w:rsidR="00956838" w:rsidRPr="008A7AE6">
        <w:rPr>
          <w:rFonts w:ascii="Times New Roman" w:hAnsi="Times New Roman" w:cs="Times New Roman"/>
          <w:szCs w:val="21"/>
        </w:rPr>
        <w:t>5</w:t>
      </w:r>
      <w:r w:rsidR="00AE5F55" w:rsidRPr="008A7AE6">
        <w:rPr>
          <w:rFonts w:ascii="Times New Roman" w:hAnsi="Times New Roman" w:cs="Times New Roman"/>
          <w:szCs w:val="21"/>
        </w:rPr>
        <w:t>00</w:t>
      </w:r>
      <w:r w:rsidR="00D710FE" w:rsidRPr="008A7AE6">
        <w:rPr>
          <w:rFonts w:ascii="Times New Roman" w:hAnsi="Times New Roman" w:cs="Times New Roman" w:hint="eastAsia"/>
          <w:szCs w:val="21"/>
        </w:rPr>
        <w:t xml:space="preserve"> </w:t>
      </w:r>
      <w:r w:rsidR="00B94CE6" w:rsidRPr="008A7AE6">
        <w:rPr>
          <w:rFonts w:ascii="Times New Roman" w:hAnsi="Times New Roman" w:cs="Times New Roman"/>
          <w:szCs w:val="21"/>
        </w:rPr>
        <w:t>pa</w:t>
      </w:r>
      <w:r w:rsidR="008E1A3A" w:rsidRPr="008A7AE6">
        <w:rPr>
          <w:rFonts w:ascii="Times New Roman" w:hAnsi="Times New Roman" w:cs="Times New Roman"/>
          <w:szCs w:val="21"/>
        </w:rPr>
        <w:t>tien</w:t>
      </w:r>
      <w:r w:rsidR="00B94CE6" w:rsidRPr="008A7AE6">
        <w:rPr>
          <w:rFonts w:ascii="Times New Roman" w:hAnsi="Times New Roman" w:cs="Times New Roman"/>
          <w:szCs w:val="21"/>
        </w:rPr>
        <w:t>t</w:t>
      </w:r>
      <w:r w:rsidR="00BD5A8F" w:rsidRPr="008A7AE6">
        <w:rPr>
          <w:rFonts w:ascii="Times New Roman" w:hAnsi="Times New Roman" w:cs="Times New Roman"/>
          <w:szCs w:val="21"/>
        </w:rPr>
        <w:t xml:space="preserve">s. </w:t>
      </w:r>
      <w:r w:rsidR="008E1A3A" w:rsidRPr="008A7AE6">
        <w:rPr>
          <w:rFonts w:ascii="Times New Roman" w:hAnsi="Times New Roman" w:cs="Times New Roman"/>
          <w:szCs w:val="21"/>
        </w:rPr>
        <w:t>Publication bias:</w:t>
      </w:r>
      <w:r w:rsidR="00D710FE" w:rsidRPr="008A7AE6">
        <w:rPr>
          <w:rFonts w:ascii="Times New Roman" w:hAnsi="Times New Roman" w:cs="Times New Roman" w:hint="eastAsia"/>
          <w:szCs w:val="21"/>
        </w:rPr>
        <w:t xml:space="preserve"> </w:t>
      </w:r>
      <w:r w:rsidR="000938AC" w:rsidRPr="008A7AE6">
        <w:rPr>
          <w:rFonts w:ascii="Times New Roman" w:hAnsi="Times New Roman" w:cs="Times New Roman"/>
          <w:szCs w:val="21"/>
        </w:rPr>
        <w:t>Egger’s test</w:t>
      </w:r>
      <w:r w:rsidR="00D710FE" w:rsidRPr="008A7AE6">
        <w:rPr>
          <w:rFonts w:ascii="Times New Roman" w:hAnsi="Times New Roman" w:cs="Times New Roman" w:hint="eastAsia"/>
          <w:szCs w:val="21"/>
        </w:rPr>
        <w:t xml:space="preserve"> </w:t>
      </w:r>
      <w:r w:rsidR="008E1A3A" w:rsidRPr="008A7AE6">
        <w:rPr>
          <w:rFonts w:ascii="Times New Roman" w:hAnsi="Times New Roman" w:cs="Times New Roman"/>
          <w:szCs w:val="21"/>
        </w:rPr>
        <w:t>indicat</w:t>
      </w:r>
      <w:r w:rsidR="004A26E8" w:rsidRPr="008A7AE6">
        <w:rPr>
          <w:rFonts w:ascii="Times New Roman" w:hAnsi="Times New Roman" w:cs="Times New Roman"/>
          <w:szCs w:val="21"/>
        </w:rPr>
        <w:t xml:space="preserve">ed the </w:t>
      </w:r>
      <w:r w:rsidR="008E1A3A" w:rsidRPr="008A7AE6">
        <w:rPr>
          <w:rFonts w:ascii="Times New Roman" w:hAnsi="Times New Roman" w:cs="Times New Roman"/>
          <w:szCs w:val="21"/>
        </w:rPr>
        <w:t>likelihood</w:t>
      </w:r>
      <w:r w:rsidR="004A26E8" w:rsidRPr="008A7AE6">
        <w:rPr>
          <w:rFonts w:ascii="Times New Roman" w:hAnsi="Times New Roman" w:cs="Times New Roman"/>
          <w:szCs w:val="21"/>
        </w:rPr>
        <w:t xml:space="preserve"> of</w:t>
      </w:r>
      <w:r w:rsidR="00EC5A43" w:rsidRPr="008A7AE6">
        <w:rPr>
          <w:rFonts w:ascii="Times New Roman" w:hAnsi="Times New Roman" w:cs="Times New Roman"/>
          <w:szCs w:val="21"/>
        </w:rPr>
        <w:t xml:space="preserve"> publication bias</w:t>
      </w:r>
      <w:r w:rsidR="004A26E8" w:rsidRPr="008A7AE6">
        <w:rPr>
          <w:rFonts w:ascii="Times New Roman" w:hAnsi="Times New Roman" w:cs="Times New Roman"/>
          <w:szCs w:val="21"/>
        </w:rPr>
        <w:t xml:space="preserve"> and </w:t>
      </w:r>
      <w:r w:rsidR="004A26E8" w:rsidRPr="008A7AE6">
        <w:rPr>
          <w:rFonts w:ascii="Times New Roman" w:hAnsi="Times New Roman" w:cs="Times New Roman"/>
          <w:kern w:val="0"/>
          <w:szCs w:val="21"/>
        </w:rPr>
        <w:t xml:space="preserve">trim-and-fill analysis did </w:t>
      </w:r>
      <w:r w:rsidR="008E1A3A" w:rsidRPr="008A7AE6">
        <w:rPr>
          <w:rFonts w:ascii="Times New Roman" w:hAnsi="Times New Roman" w:cs="Times New Roman"/>
          <w:kern w:val="0"/>
          <w:szCs w:val="21"/>
        </w:rPr>
        <w:t>change</w:t>
      </w:r>
      <w:r w:rsidR="004A26E8" w:rsidRPr="008A7AE6">
        <w:rPr>
          <w:rFonts w:ascii="Times New Roman" w:hAnsi="Times New Roman" w:cs="Times New Roman"/>
          <w:kern w:val="0"/>
          <w:szCs w:val="21"/>
        </w:rPr>
        <w:t xml:space="preserve"> the </w:t>
      </w:r>
      <w:r w:rsidR="004A26E8" w:rsidRPr="008A7AE6">
        <w:rPr>
          <w:rFonts w:ascii="Times New Roman" w:hAnsi="Times New Roman" w:cs="Times New Roman"/>
          <w:szCs w:val="21"/>
        </w:rPr>
        <w:t>statistical significance</w:t>
      </w:r>
      <w:r w:rsidR="000938AC" w:rsidRPr="008A7AE6">
        <w:rPr>
          <w:rFonts w:ascii="Times New Roman" w:hAnsi="Times New Roman" w:cs="Times New Roman"/>
          <w:szCs w:val="21"/>
        </w:rPr>
        <w:t>.</w:t>
      </w:r>
    </w:p>
    <w:sectPr w:rsidR="00027688" w:rsidRPr="008A7AE6" w:rsidSect="009204B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93A7FA" w14:textId="77777777" w:rsidR="00BC6813" w:rsidRDefault="00BC6813" w:rsidP="009204BF">
      <w:r>
        <w:separator/>
      </w:r>
    </w:p>
  </w:endnote>
  <w:endnote w:type="continuationSeparator" w:id="0">
    <w:p w14:paraId="44C94AA4" w14:textId="77777777" w:rsidR="00BC6813" w:rsidRDefault="00BC6813" w:rsidP="00920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-BZ+ZHBI1R-2">
    <w:altName w:val="Sim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E-BZ+ZBDGWz-2">
    <w:altName w:val="Sim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9211E9" w14:textId="77777777" w:rsidR="00BC6813" w:rsidRDefault="00BC6813" w:rsidP="009204BF">
      <w:r>
        <w:separator/>
      </w:r>
    </w:p>
  </w:footnote>
  <w:footnote w:type="continuationSeparator" w:id="0">
    <w:p w14:paraId="35BBAF83" w14:textId="77777777" w:rsidR="00BC6813" w:rsidRDefault="00BC6813" w:rsidP="009204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6E11"/>
    <w:rsid w:val="00004652"/>
    <w:rsid w:val="000217BB"/>
    <w:rsid w:val="000218BA"/>
    <w:rsid w:val="00027688"/>
    <w:rsid w:val="00064830"/>
    <w:rsid w:val="0008574C"/>
    <w:rsid w:val="000938AC"/>
    <w:rsid w:val="00094E84"/>
    <w:rsid w:val="000A6204"/>
    <w:rsid w:val="000B4436"/>
    <w:rsid w:val="000D0740"/>
    <w:rsid w:val="000F06CD"/>
    <w:rsid w:val="00105AE3"/>
    <w:rsid w:val="001226AF"/>
    <w:rsid w:val="00123DB0"/>
    <w:rsid w:val="0014023D"/>
    <w:rsid w:val="00154B01"/>
    <w:rsid w:val="001953C3"/>
    <w:rsid w:val="00197F62"/>
    <w:rsid w:val="001B1366"/>
    <w:rsid w:val="001C5F61"/>
    <w:rsid w:val="001E7830"/>
    <w:rsid w:val="0023448C"/>
    <w:rsid w:val="00235285"/>
    <w:rsid w:val="00245D60"/>
    <w:rsid w:val="002619C4"/>
    <w:rsid w:val="002737AA"/>
    <w:rsid w:val="00276598"/>
    <w:rsid w:val="00276E11"/>
    <w:rsid w:val="0028331F"/>
    <w:rsid w:val="00283F8D"/>
    <w:rsid w:val="0028509F"/>
    <w:rsid w:val="0028709A"/>
    <w:rsid w:val="00294555"/>
    <w:rsid w:val="00296B6C"/>
    <w:rsid w:val="002B758F"/>
    <w:rsid w:val="002D0F98"/>
    <w:rsid w:val="002E1A4F"/>
    <w:rsid w:val="00311C7F"/>
    <w:rsid w:val="00315564"/>
    <w:rsid w:val="00317C72"/>
    <w:rsid w:val="00372D7D"/>
    <w:rsid w:val="003C6B0E"/>
    <w:rsid w:val="003D6723"/>
    <w:rsid w:val="00403E07"/>
    <w:rsid w:val="00436C54"/>
    <w:rsid w:val="004A26E8"/>
    <w:rsid w:val="004B3DCC"/>
    <w:rsid w:val="004E5C06"/>
    <w:rsid w:val="004F2162"/>
    <w:rsid w:val="0051020A"/>
    <w:rsid w:val="00537F49"/>
    <w:rsid w:val="00547478"/>
    <w:rsid w:val="00562FE6"/>
    <w:rsid w:val="00564CDE"/>
    <w:rsid w:val="00577B36"/>
    <w:rsid w:val="00596AAA"/>
    <w:rsid w:val="005C2DA7"/>
    <w:rsid w:val="005D3416"/>
    <w:rsid w:val="005E72E2"/>
    <w:rsid w:val="005F3302"/>
    <w:rsid w:val="00601DDF"/>
    <w:rsid w:val="006236FA"/>
    <w:rsid w:val="00624F4C"/>
    <w:rsid w:val="00647C67"/>
    <w:rsid w:val="006525B8"/>
    <w:rsid w:val="0066338B"/>
    <w:rsid w:val="006A137D"/>
    <w:rsid w:val="006D777B"/>
    <w:rsid w:val="006D77CA"/>
    <w:rsid w:val="006E4F12"/>
    <w:rsid w:val="006F24DE"/>
    <w:rsid w:val="006F2807"/>
    <w:rsid w:val="00735D05"/>
    <w:rsid w:val="007422D6"/>
    <w:rsid w:val="00742FBB"/>
    <w:rsid w:val="0077797A"/>
    <w:rsid w:val="00784E3F"/>
    <w:rsid w:val="00787EDD"/>
    <w:rsid w:val="007968C7"/>
    <w:rsid w:val="00797402"/>
    <w:rsid w:val="007A684C"/>
    <w:rsid w:val="007B1419"/>
    <w:rsid w:val="007B5B60"/>
    <w:rsid w:val="007B7D8E"/>
    <w:rsid w:val="007C6087"/>
    <w:rsid w:val="00803476"/>
    <w:rsid w:val="00807B9B"/>
    <w:rsid w:val="00810282"/>
    <w:rsid w:val="00832A74"/>
    <w:rsid w:val="0083351A"/>
    <w:rsid w:val="00851072"/>
    <w:rsid w:val="0085774A"/>
    <w:rsid w:val="008645FD"/>
    <w:rsid w:val="00880A69"/>
    <w:rsid w:val="00882FDC"/>
    <w:rsid w:val="00885FD2"/>
    <w:rsid w:val="008A7AE6"/>
    <w:rsid w:val="008C2A79"/>
    <w:rsid w:val="008D0B35"/>
    <w:rsid w:val="008E1A3A"/>
    <w:rsid w:val="009013C1"/>
    <w:rsid w:val="00906519"/>
    <w:rsid w:val="009204BF"/>
    <w:rsid w:val="00937414"/>
    <w:rsid w:val="00943344"/>
    <w:rsid w:val="00956817"/>
    <w:rsid w:val="00956838"/>
    <w:rsid w:val="00967046"/>
    <w:rsid w:val="0099763B"/>
    <w:rsid w:val="00997ABD"/>
    <w:rsid w:val="009A0E77"/>
    <w:rsid w:val="009A4AA8"/>
    <w:rsid w:val="009B0D7E"/>
    <w:rsid w:val="009B3965"/>
    <w:rsid w:val="009F0A2A"/>
    <w:rsid w:val="00A20C50"/>
    <w:rsid w:val="00A21D64"/>
    <w:rsid w:val="00A25C20"/>
    <w:rsid w:val="00A32D5F"/>
    <w:rsid w:val="00A3748F"/>
    <w:rsid w:val="00A46080"/>
    <w:rsid w:val="00A533EB"/>
    <w:rsid w:val="00A7033D"/>
    <w:rsid w:val="00A73123"/>
    <w:rsid w:val="00A749D5"/>
    <w:rsid w:val="00A846BE"/>
    <w:rsid w:val="00AA1F57"/>
    <w:rsid w:val="00AB1AC8"/>
    <w:rsid w:val="00AD6848"/>
    <w:rsid w:val="00AE5F55"/>
    <w:rsid w:val="00AF0778"/>
    <w:rsid w:val="00B0227B"/>
    <w:rsid w:val="00B151BF"/>
    <w:rsid w:val="00B16006"/>
    <w:rsid w:val="00B345BC"/>
    <w:rsid w:val="00B5155F"/>
    <w:rsid w:val="00B94CE6"/>
    <w:rsid w:val="00BA5C93"/>
    <w:rsid w:val="00BC6813"/>
    <w:rsid w:val="00BD5A8F"/>
    <w:rsid w:val="00C01AFF"/>
    <w:rsid w:val="00C414A3"/>
    <w:rsid w:val="00C67E38"/>
    <w:rsid w:val="00C71281"/>
    <w:rsid w:val="00C85B10"/>
    <w:rsid w:val="00C86A07"/>
    <w:rsid w:val="00C970F1"/>
    <w:rsid w:val="00CB3EC4"/>
    <w:rsid w:val="00CB47D6"/>
    <w:rsid w:val="00CD41D2"/>
    <w:rsid w:val="00CD593E"/>
    <w:rsid w:val="00D12FAA"/>
    <w:rsid w:val="00D30C87"/>
    <w:rsid w:val="00D710FE"/>
    <w:rsid w:val="00D734AA"/>
    <w:rsid w:val="00D82290"/>
    <w:rsid w:val="00D82370"/>
    <w:rsid w:val="00D8615D"/>
    <w:rsid w:val="00DA23B5"/>
    <w:rsid w:val="00DB0700"/>
    <w:rsid w:val="00DC3C53"/>
    <w:rsid w:val="00E251C7"/>
    <w:rsid w:val="00E55E9A"/>
    <w:rsid w:val="00E74752"/>
    <w:rsid w:val="00EC20F1"/>
    <w:rsid w:val="00EC5A43"/>
    <w:rsid w:val="00ED1597"/>
    <w:rsid w:val="00EF3C2A"/>
    <w:rsid w:val="00EF4E75"/>
    <w:rsid w:val="00F10577"/>
    <w:rsid w:val="00F14AAC"/>
    <w:rsid w:val="00F32357"/>
    <w:rsid w:val="00F37416"/>
    <w:rsid w:val="00F429E2"/>
    <w:rsid w:val="00F578CD"/>
    <w:rsid w:val="00F671A9"/>
    <w:rsid w:val="00FD2C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2287BF"/>
  <w15:docId w15:val="{F1E65F28-21BF-4187-93CE-23F28D381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B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04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04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04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04BF"/>
    <w:rPr>
      <w:sz w:val="18"/>
      <w:szCs w:val="18"/>
    </w:rPr>
  </w:style>
  <w:style w:type="table" w:styleId="TableGrid">
    <w:name w:val="Table Grid"/>
    <w:basedOn w:val="TableNormal"/>
    <w:uiPriority w:val="39"/>
    <w:rsid w:val="009204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-right8zs40">
    <w:name w:val="content-right_8zs40"/>
    <w:basedOn w:val="DefaultParagraphFont"/>
    <w:rsid w:val="00AD6848"/>
  </w:style>
  <w:style w:type="character" w:customStyle="1" w:styleId="highlight">
    <w:name w:val="highlight"/>
    <w:basedOn w:val="DefaultParagraphFont"/>
    <w:rsid w:val="008E1A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1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君 王</dc:creator>
  <cp:keywords/>
  <dc:description/>
  <cp:lastModifiedBy>Laura Davis</cp:lastModifiedBy>
  <cp:revision>94</cp:revision>
  <dcterms:created xsi:type="dcterms:W3CDTF">2022-04-24T01:07:00Z</dcterms:created>
  <dcterms:modified xsi:type="dcterms:W3CDTF">2025-04-23T13:11:00Z</dcterms:modified>
</cp:coreProperties>
</file>